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B51" w:rsidRPr="00B034E1" w:rsidRDefault="00B034E1" w:rsidP="00771B51">
      <w:pPr>
        <w:pStyle w:val="Epgrafe"/>
        <w:keepNext/>
        <w:rPr>
          <w:rFonts w:ascii="Times New Roman" w:hAnsi="Times New Roman" w:cs="Times New Roman"/>
          <w:sz w:val="22"/>
          <w:szCs w:val="22"/>
        </w:rPr>
      </w:pPr>
      <w:r w:rsidRPr="00B034E1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S1 </w:t>
      </w:r>
      <w:r w:rsidR="00771B51" w:rsidRPr="00B034E1">
        <w:rPr>
          <w:rFonts w:ascii="Times New Roman" w:eastAsiaTheme="minorEastAsia" w:hAnsi="Times New Roman" w:cs="Times New Roman"/>
          <w:color w:val="auto"/>
          <w:sz w:val="22"/>
          <w:szCs w:val="22"/>
        </w:rPr>
        <w:t>Tabl</w:t>
      </w:r>
      <w:r w:rsidRPr="00B034E1">
        <w:rPr>
          <w:rFonts w:ascii="Times New Roman" w:eastAsiaTheme="minorEastAsia" w:hAnsi="Times New Roman" w:cs="Times New Roman"/>
          <w:color w:val="auto"/>
          <w:sz w:val="22"/>
          <w:szCs w:val="22"/>
        </w:rPr>
        <w:t>e.</w:t>
      </w:r>
      <w:r w:rsidRPr="00B034E1">
        <w:rPr>
          <w:rFonts w:ascii="Times New Roman" w:hAnsi="Times New Roman" w:cs="Times New Roman"/>
          <w:sz w:val="22"/>
          <w:szCs w:val="22"/>
        </w:rPr>
        <w:t xml:space="preserve"> </w:t>
      </w:r>
      <w:r w:rsidRPr="00B034E1">
        <w:rPr>
          <w:rFonts w:ascii="Times New Roman" w:eastAsiaTheme="minorEastAsia" w:hAnsi="Times New Roman" w:cs="Times New Roman"/>
          <w:color w:val="auto"/>
          <w:sz w:val="22"/>
          <w:szCs w:val="22"/>
        </w:rPr>
        <w:t>Involuntary exposure to tobacco smoke between 2005 and 2013.</w:t>
      </w:r>
    </w:p>
    <w:tbl>
      <w:tblPr>
        <w:tblpPr w:leftFromText="180" w:rightFromText="180" w:vertAnchor="text" w:tblpY="1"/>
        <w:tblOverlap w:val="never"/>
        <w:tblW w:w="4361" w:type="pct"/>
        <w:tblInd w:w="-14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295"/>
        <w:gridCol w:w="1169"/>
        <w:gridCol w:w="1285"/>
        <w:gridCol w:w="1263"/>
        <w:gridCol w:w="1414"/>
        <w:gridCol w:w="1160"/>
        <w:gridCol w:w="1394"/>
        <w:gridCol w:w="1426"/>
        <w:gridCol w:w="930"/>
      </w:tblGrid>
      <w:tr w:rsidR="007D44B1" w:rsidRPr="00B034E1" w:rsidTr="00771B51">
        <w:trPr>
          <w:trHeight w:val="300"/>
        </w:trPr>
        <w:tc>
          <w:tcPr>
            <w:tcW w:w="9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Involuntary exposure to tobacco smoke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2005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200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201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 xml:space="preserve">Change 2005 to 2013 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</w:p>
        </w:tc>
      </w:tr>
      <w:tr w:rsidR="007D44B1" w:rsidRPr="00B034E1" w:rsidTr="00771B51">
        <w:trPr>
          <w:trHeight w:val="300"/>
        </w:trPr>
        <w:tc>
          <w:tcPr>
            <w:tcW w:w="9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Prevalenc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95% CI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Prevalenc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95% CI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Prevalence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9</w:t>
            </w: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val="es-AR" w:eastAsia="es-AR"/>
              </w:rPr>
              <w:t>5% CI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val="es-AR" w:eastAsia="es-AR"/>
              </w:rPr>
              <w:t>%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b/>
                <w:color w:val="000000"/>
                <w:lang w:val="es-AR" w:eastAsia="es-AR"/>
              </w:rPr>
              <w:t>p value</w:t>
            </w:r>
          </w:p>
        </w:tc>
      </w:tr>
      <w:tr w:rsidR="007D44B1" w:rsidRPr="00B034E1" w:rsidTr="00771B51">
        <w:trPr>
          <w:trHeight w:val="300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Overall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2.8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(41.5 - 44.1)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0.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(39.4 - 41.3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6.3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(35.1 - 37.5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15.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1</w:t>
            </w:r>
          </w:p>
        </w:tc>
      </w:tr>
      <w:tr w:rsidR="007D44B1" w:rsidRPr="00B034E1" w:rsidTr="00771B51">
        <w:trPr>
          <w:trHeight w:val="300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Home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59.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(57.6 - 61.4)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25.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(24.6 - 26.4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20.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(19.2 - 21.2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66.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1</w:t>
            </w:r>
          </w:p>
        </w:tc>
      </w:tr>
      <w:tr w:rsidR="007D44B1" w:rsidRPr="00B034E1" w:rsidTr="00771B51">
        <w:trPr>
          <w:trHeight w:val="300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Work place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7.3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(35.4 - 39.2)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9.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(18.8 - 20.4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4.7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(13.9 - 15.6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60.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1</w:t>
            </w:r>
          </w:p>
        </w:tc>
      </w:tr>
      <w:tr w:rsidR="007D44B1" w:rsidRPr="00B034E1" w:rsidTr="00771B51">
        <w:trPr>
          <w:trHeight w:val="300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Educationalinstitution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0.9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(9.6 - 12.1)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0.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(9.6 - 10.8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6.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(6.0 - 7.2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39.4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1</w:t>
            </w:r>
          </w:p>
        </w:tc>
      </w:tr>
      <w:tr w:rsidR="007D44B1" w:rsidRPr="00B034E1" w:rsidTr="00771B51">
        <w:trPr>
          <w:trHeight w:val="300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Others*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6.8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(44.8 - 48.8)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7.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(16.6 - 18.2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.0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(6.4 - 7.7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85.0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4B1" w:rsidRPr="00B034E1" w:rsidRDefault="007D44B1" w:rsidP="0077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</w:t>
            </w:r>
            <w:bookmarkStart w:id="0" w:name="_GoBack"/>
            <w:bookmarkEnd w:id="0"/>
            <w:r w:rsidRPr="00B034E1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1</w:t>
            </w:r>
          </w:p>
        </w:tc>
      </w:tr>
    </w:tbl>
    <w:p w:rsidR="00160354" w:rsidRPr="00B034E1" w:rsidRDefault="00771B51" w:rsidP="00160354">
      <w:pPr>
        <w:spacing w:after="0"/>
        <w:rPr>
          <w:rFonts w:ascii="Times New Roman" w:hAnsi="Times New Roman" w:cs="Times New Roman"/>
        </w:rPr>
      </w:pPr>
      <w:r w:rsidRPr="00B034E1">
        <w:rPr>
          <w:rFonts w:ascii="Times New Roman" w:hAnsi="Times New Roman" w:cs="Times New Roman"/>
        </w:rPr>
        <w:br w:type="textWrapping" w:clear="all"/>
      </w:r>
      <w:r w:rsidR="00160354" w:rsidRPr="00B034E1">
        <w:rPr>
          <w:rFonts w:ascii="Times New Roman" w:hAnsi="Times New Roman" w:cs="Times New Roman"/>
        </w:rPr>
        <w:t>Source: Argentina’s National Risk Factor Survey 2005, 2009 and 2013.</w:t>
      </w:r>
    </w:p>
    <w:p w:rsidR="0084129D" w:rsidRPr="00B034E1" w:rsidRDefault="00B012DB" w:rsidP="00160354">
      <w:pPr>
        <w:spacing w:after="0"/>
        <w:rPr>
          <w:rFonts w:ascii="Times New Roman" w:hAnsi="Times New Roman" w:cs="Times New Roman"/>
        </w:rPr>
      </w:pPr>
      <w:r w:rsidRPr="00B034E1">
        <w:rPr>
          <w:rFonts w:ascii="Times New Roman" w:hAnsi="Times New Roman" w:cs="Times New Roman"/>
        </w:rPr>
        <w:t>*Others: bar/restaurants, hospitals/health care centers</w:t>
      </w:r>
    </w:p>
    <w:p w:rsidR="00160354" w:rsidRDefault="00160354" w:rsidP="00160354"/>
    <w:sectPr w:rsidR="00160354" w:rsidSect="00B012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59CF" w:rsidRDefault="009E59CF" w:rsidP="00771B51">
      <w:pPr>
        <w:spacing w:after="0" w:line="240" w:lineRule="auto"/>
      </w:pPr>
      <w:r>
        <w:separator/>
      </w:r>
    </w:p>
  </w:endnote>
  <w:endnote w:type="continuationSeparator" w:id="1">
    <w:p w:rsidR="009E59CF" w:rsidRDefault="009E59CF" w:rsidP="00771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59CF" w:rsidRDefault="009E59CF" w:rsidP="00771B51">
      <w:pPr>
        <w:spacing w:after="0" w:line="240" w:lineRule="auto"/>
      </w:pPr>
      <w:r>
        <w:separator/>
      </w:r>
    </w:p>
  </w:footnote>
  <w:footnote w:type="continuationSeparator" w:id="1">
    <w:p w:rsidR="009E59CF" w:rsidRDefault="009E59CF" w:rsidP="00771B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0NbQ0M7UwNjcysjAyMzVR0lEKTi0uzszPAykwqgUAYyzLkCwAAAA="/>
  </w:docVars>
  <w:rsids>
    <w:rsidRoot w:val="00C83E8F"/>
    <w:rsid w:val="000F1A86"/>
    <w:rsid w:val="00160354"/>
    <w:rsid w:val="002C3EE2"/>
    <w:rsid w:val="00686D47"/>
    <w:rsid w:val="00771B51"/>
    <w:rsid w:val="007D44B1"/>
    <w:rsid w:val="0084129D"/>
    <w:rsid w:val="008B41FF"/>
    <w:rsid w:val="008B5B1C"/>
    <w:rsid w:val="008D176D"/>
    <w:rsid w:val="009E59CF"/>
    <w:rsid w:val="00A8368F"/>
    <w:rsid w:val="00B012DB"/>
    <w:rsid w:val="00B034E1"/>
    <w:rsid w:val="00C83E8F"/>
    <w:rsid w:val="00FC66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61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771B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71B51"/>
    <w:rPr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771B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71B51"/>
    <w:rPr>
      <w:lang w:val="en-US"/>
    </w:rPr>
  </w:style>
  <w:style w:type="paragraph" w:styleId="Epgrafe">
    <w:name w:val="caption"/>
    <w:basedOn w:val="Normal"/>
    <w:next w:val="Normal"/>
    <w:uiPriority w:val="35"/>
    <w:unhideWhenUsed/>
    <w:qFormat/>
    <w:rsid w:val="00771B51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80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Ml</dc:creator>
  <cp:keywords/>
  <dc:description/>
  <cp:lastModifiedBy>msantero</cp:lastModifiedBy>
  <cp:revision>8</cp:revision>
  <dcterms:created xsi:type="dcterms:W3CDTF">2017-10-08T19:50:00Z</dcterms:created>
  <dcterms:modified xsi:type="dcterms:W3CDTF">2019-05-24T18:23:00Z</dcterms:modified>
</cp:coreProperties>
</file>